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8DE2DA" w14:textId="77777777" w:rsidR="000532F0" w:rsidRPr="00AD2042" w:rsidRDefault="000532F0" w:rsidP="000532F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AD2042">
        <w:rPr>
          <w:rFonts w:ascii="Times New Roman" w:hAnsi="Times New Roman" w:cs="Times New Roman"/>
          <w:b/>
          <w:bCs/>
          <w:sz w:val="22"/>
          <w:szCs w:val="22"/>
        </w:rPr>
        <w:t>Supplementary Table 2. International Classification of Disease (ICD) codes used to define comorbidities from Hospital Episode Statistic data</w:t>
      </w:r>
    </w:p>
    <w:p w14:paraId="40449046" w14:textId="77777777" w:rsidR="000532F0" w:rsidRPr="00326A38" w:rsidRDefault="000532F0" w:rsidP="000532F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0338" w:type="dxa"/>
        <w:jc w:val="center"/>
        <w:tblBorders>
          <w:top w:val="single" w:sz="4" w:space="0" w:color="D0CECE" w:themeColor="background2" w:themeShade="E6"/>
          <w:left w:val="single" w:sz="4" w:space="0" w:color="D0CECE" w:themeColor="background2" w:themeShade="E6"/>
          <w:bottom w:val="single" w:sz="4" w:space="0" w:color="D0CECE" w:themeColor="background2" w:themeShade="E6"/>
          <w:right w:val="single" w:sz="4" w:space="0" w:color="D0CECE" w:themeColor="background2" w:themeShade="E6"/>
          <w:insideH w:val="single" w:sz="4" w:space="0" w:color="D0CECE" w:themeColor="background2" w:themeShade="E6"/>
          <w:insideV w:val="single" w:sz="4" w:space="0" w:color="D0CECE" w:themeColor="background2" w:themeShade="E6"/>
        </w:tblBorders>
        <w:tblLook w:val="04A0" w:firstRow="1" w:lastRow="0" w:firstColumn="1" w:lastColumn="0" w:noHBand="0" w:noVBand="1"/>
      </w:tblPr>
      <w:tblGrid>
        <w:gridCol w:w="1644"/>
        <w:gridCol w:w="1183"/>
        <w:gridCol w:w="7511"/>
      </w:tblGrid>
      <w:tr w:rsidR="000532F0" w:rsidRPr="00326A38" w14:paraId="5831086D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E7E6E6" w:themeFill="background2"/>
            <w:noWrap/>
            <w:vAlign w:val="center"/>
            <w:hideMark/>
          </w:tcPr>
          <w:p w14:paraId="215FA76C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1183" w:type="dxa"/>
            <w:shd w:val="clear" w:color="auto" w:fill="E7E6E6" w:themeFill="background2"/>
            <w:noWrap/>
            <w:vAlign w:val="center"/>
            <w:hideMark/>
          </w:tcPr>
          <w:p w14:paraId="6DA6937A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 code</w:t>
            </w:r>
          </w:p>
        </w:tc>
        <w:tc>
          <w:tcPr>
            <w:tcW w:w="7511" w:type="dxa"/>
            <w:shd w:val="clear" w:color="auto" w:fill="E7E6E6" w:themeFill="background2"/>
            <w:noWrap/>
            <w:vAlign w:val="center"/>
            <w:hideMark/>
          </w:tcPr>
          <w:p w14:paraId="2A74A6D5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de description</w:t>
            </w:r>
          </w:p>
        </w:tc>
      </w:tr>
      <w:tr w:rsidR="000532F0" w:rsidRPr="00326A38" w14:paraId="67AA4226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C1D2FA3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6B96B97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00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02613E93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1 diabetes mellitus: With coma</w:t>
            </w:r>
          </w:p>
        </w:tc>
      </w:tr>
      <w:tr w:rsidR="000532F0" w:rsidRPr="00326A38" w14:paraId="162D1719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9B8A738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BF3B9AF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01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202713BE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1 diabetes mellitus: With ketoacidosis</w:t>
            </w:r>
          </w:p>
        </w:tc>
      </w:tr>
      <w:tr w:rsidR="000532F0" w:rsidRPr="00326A38" w14:paraId="4C221BE9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5ADBE0F6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0523720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02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2D19A6D6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1 diabetes mellitus: With renal complications</w:t>
            </w:r>
          </w:p>
        </w:tc>
      </w:tr>
      <w:tr w:rsidR="000532F0" w:rsidRPr="00326A38" w14:paraId="41C31E38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53958E03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B75F729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03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6797B336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1 diabetes mellitus: With ophthalmic complications</w:t>
            </w:r>
          </w:p>
        </w:tc>
      </w:tr>
      <w:tr w:rsidR="000532F0" w:rsidRPr="00326A38" w14:paraId="10431B11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756B30FE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C437AA2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04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33C46428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1 diabetes mellitus: With neurological complications</w:t>
            </w:r>
          </w:p>
        </w:tc>
      </w:tr>
      <w:tr w:rsidR="000532F0" w:rsidRPr="00326A38" w14:paraId="16492AC3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7972080E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6ABF9B9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05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2E97F2C5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1 diabetes mellitus: With peripheral circulatory complications</w:t>
            </w:r>
          </w:p>
        </w:tc>
      </w:tr>
      <w:tr w:rsidR="000532F0" w:rsidRPr="00326A38" w14:paraId="58B9FEAF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FFA415A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EA9CA41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06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22C0C7B4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1 diabetes mellitus: With other specified complications</w:t>
            </w:r>
          </w:p>
        </w:tc>
      </w:tr>
      <w:tr w:rsidR="000532F0" w:rsidRPr="00326A38" w14:paraId="78CE8B84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726C658D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380B43B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07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3B8F0563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1 diabetes mellitus: With multiple complications</w:t>
            </w:r>
          </w:p>
        </w:tc>
      </w:tr>
      <w:tr w:rsidR="000532F0" w:rsidRPr="00326A38" w14:paraId="499D1089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6CB3E04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E16EB0E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08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30445C7E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1 diabetes mellitus: With unspecified complications</w:t>
            </w:r>
          </w:p>
        </w:tc>
      </w:tr>
      <w:tr w:rsidR="000532F0" w:rsidRPr="00326A38" w14:paraId="752EB338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9902B8B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AE329D2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09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17C82B38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1 diabetes mellitus: Without complications</w:t>
            </w:r>
          </w:p>
        </w:tc>
      </w:tr>
      <w:tr w:rsidR="000532F0" w:rsidRPr="00326A38" w14:paraId="28AA8037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B9E6E2C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7F54728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10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07B793B7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: With coma</w:t>
            </w:r>
          </w:p>
        </w:tc>
      </w:tr>
      <w:tr w:rsidR="000532F0" w:rsidRPr="00326A38" w14:paraId="6C6D5881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0058251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E652A13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11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6A0C1422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: With ketoacidosis</w:t>
            </w:r>
          </w:p>
        </w:tc>
      </w:tr>
      <w:tr w:rsidR="000532F0" w:rsidRPr="00326A38" w14:paraId="68AC92B3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9E94C3E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61EB845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12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23900F6D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: With renal complications</w:t>
            </w:r>
          </w:p>
        </w:tc>
      </w:tr>
      <w:tr w:rsidR="000532F0" w:rsidRPr="00326A38" w14:paraId="20AF50A6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F84CF85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519E9C5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13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2E2A1D35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: With ophthalmic complications</w:t>
            </w:r>
          </w:p>
        </w:tc>
      </w:tr>
      <w:tr w:rsidR="000532F0" w:rsidRPr="00326A38" w14:paraId="7866F6C7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0B5B458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5D444BF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14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4B5E36BE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: With neurological complications</w:t>
            </w:r>
          </w:p>
        </w:tc>
      </w:tr>
      <w:tr w:rsidR="000532F0" w:rsidRPr="00326A38" w14:paraId="1350BE2B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11635BE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C1880D4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15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031337CF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: With peripheral circulatory complications</w:t>
            </w:r>
          </w:p>
        </w:tc>
      </w:tr>
      <w:tr w:rsidR="000532F0" w:rsidRPr="00326A38" w14:paraId="40085E08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B9C336B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26D5867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16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47E53AAA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: With other specified complications</w:t>
            </w:r>
          </w:p>
        </w:tc>
      </w:tr>
      <w:tr w:rsidR="000532F0" w:rsidRPr="00326A38" w14:paraId="023AD758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C0C1D51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7CD800C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17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41B61B1C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: With multiple complications</w:t>
            </w:r>
          </w:p>
        </w:tc>
      </w:tr>
      <w:tr w:rsidR="000532F0" w:rsidRPr="00326A38" w14:paraId="0908905E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663FA1A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47E7496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18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624B97B9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: With unspecified complications</w:t>
            </w:r>
          </w:p>
        </w:tc>
      </w:tr>
      <w:tr w:rsidR="000532F0" w:rsidRPr="00326A38" w14:paraId="27BE497F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89718CD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79F4238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19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43BC3EB4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: Without complications</w:t>
            </w:r>
          </w:p>
        </w:tc>
      </w:tr>
      <w:tr w:rsidR="000532F0" w:rsidRPr="00326A38" w14:paraId="05913961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4A165943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66B4E28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30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6DA2472B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diabetes mellitus: With coma</w:t>
            </w:r>
          </w:p>
        </w:tc>
      </w:tr>
      <w:tr w:rsidR="000532F0" w:rsidRPr="00326A38" w14:paraId="39A57930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F530259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E8DEE72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31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46014449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diabetes mellitus: With ketoacidosis</w:t>
            </w:r>
          </w:p>
        </w:tc>
      </w:tr>
      <w:tr w:rsidR="000532F0" w:rsidRPr="00326A38" w14:paraId="166D6F59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C270A05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0B824A8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32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5362F568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diabetes mellitus: With renal complications</w:t>
            </w:r>
          </w:p>
        </w:tc>
      </w:tr>
      <w:tr w:rsidR="000532F0" w:rsidRPr="00326A38" w14:paraId="52AEEC3C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7F5577A1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CDB5493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33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55485342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diabetes mellitus: With ophthalmic complications</w:t>
            </w:r>
          </w:p>
        </w:tc>
      </w:tr>
      <w:tr w:rsidR="000532F0" w:rsidRPr="00326A38" w14:paraId="2A007DDC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BA98ACC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23E7525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34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4120FFC2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diabetes mellitus: With neurological complications</w:t>
            </w:r>
          </w:p>
        </w:tc>
      </w:tr>
      <w:tr w:rsidR="000532F0" w:rsidRPr="00326A38" w14:paraId="46AEE1DA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FE9263A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E6C7FF2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35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037550F1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diabetes mellitus: With peripheral circulatory complications</w:t>
            </w:r>
          </w:p>
        </w:tc>
      </w:tr>
      <w:tr w:rsidR="000532F0" w:rsidRPr="00326A38" w14:paraId="46ED1779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E1B39CB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584F32B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36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48718AF8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diabetes mellitus: With other specified complications</w:t>
            </w:r>
          </w:p>
        </w:tc>
      </w:tr>
      <w:tr w:rsidR="000532F0" w:rsidRPr="00326A38" w14:paraId="105111AE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0AA4C76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043F3A0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37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79E63A22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diabetes mellitus: With multiple complications</w:t>
            </w:r>
          </w:p>
        </w:tc>
      </w:tr>
      <w:tr w:rsidR="000532F0" w:rsidRPr="00326A38" w14:paraId="6E2C3052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1200646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49D588A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38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735A66F1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diabetes mellitus: With unspecified complications</w:t>
            </w:r>
          </w:p>
        </w:tc>
      </w:tr>
      <w:tr w:rsidR="000532F0" w:rsidRPr="00326A38" w14:paraId="4B3869AA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046B4E6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3969FD1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39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647DDA9B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diabetes mellitus: Without complications</w:t>
            </w:r>
          </w:p>
        </w:tc>
      </w:tr>
      <w:tr w:rsidR="000532F0" w:rsidRPr="00326A38" w14:paraId="5B0DA2A0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4E3A742D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387BEE3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40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79B2CA73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diabetes mellitus: With coma</w:t>
            </w:r>
          </w:p>
        </w:tc>
      </w:tr>
      <w:tr w:rsidR="000532F0" w:rsidRPr="00326A38" w14:paraId="5422BEB2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524AFEA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B7D6B0A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41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75803FF6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diabetes mellitus: With ketoacidosis</w:t>
            </w:r>
          </w:p>
        </w:tc>
      </w:tr>
      <w:tr w:rsidR="000532F0" w:rsidRPr="00326A38" w14:paraId="3851DC13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53FA9618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F5CF1FB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42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3BBC0D2A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diabetes mellitus: With renal complications</w:t>
            </w:r>
          </w:p>
        </w:tc>
      </w:tr>
      <w:tr w:rsidR="000532F0" w:rsidRPr="00326A38" w14:paraId="002FF926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7749A3F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F4E3875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43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46D8A49D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diabetes mellitus: With ophthalmic complications</w:t>
            </w:r>
          </w:p>
        </w:tc>
      </w:tr>
      <w:tr w:rsidR="000532F0" w:rsidRPr="00326A38" w14:paraId="1AF934C7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4B75DFAD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412C486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44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5F09EDEB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diabetes mellitus: With neurological complications</w:t>
            </w:r>
          </w:p>
        </w:tc>
      </w:tr>
      <w:tr w:rsidR="000532F0" w:rsidRPr="00326A38" w14:paraId="7E121DCF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56A790D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0B2E1DB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45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298F6B3F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diabetes mellitus: With peripheral circulatory complications</w:t>
            </w:r>
          </w:p>
        </w:tc>
      </w:tr>
      <w:tr w:rsidR="000532F0" w:rsidRPr="00326A38" w14:paraId="3092DBC6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80E8ACF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0EFDD60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46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0D0C6BDE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diabetes mellitus: With other specified complications</w:t>
            </w:r>
          </w:p>
        </w:tc>
      </w:tr>
      <w:tr w:rsidR="000532F0" w:rsidRPr="00326A38" w14:paraId="25FA0FCA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D05FBC9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998F65E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47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3C305A04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diabetes mellitus: With multiple complications</w:t>
            </w:r>
          </w:p>
        </w:tc>
      </w:tr>
      <w:tr w:rsidR="000532F0" w:rsidRPr="00326A38" w14:paraId="2F1C7B1A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53C850A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DC87D23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48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0F75A3E0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diabetes mellitus: With unspecified complications</w:t>
            </w:r>
          </w:p>
        </w:tc>
      </w:tr>
      <w:tr w:rsidR="000532F0" w:rsidRPr="00326A38" w14:paraId="226497DB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72AB6D28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5879A22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49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2E30D4E8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diabetes mellitus: Without complications</w:t>
            </w:r>
          </w:p>
        </w:tc>
      </w:tr>
      <w:tr w:rsidR="000532F0" w:rsidRPr="00326A38" w14:paraId="6103E174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82282A8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EFB0F32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90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7082B26D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ic mononeuropathy</w:t>
            </w:r>
          </w:p>
        </w:tc>
      </w:tr>
      <w:tr w:rsidR="000532F0" w:rsidRPr="00326A38" w14:paraId="12CD47C5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CED01AB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B65F7DA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32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71E25469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ic polyneuropathy</w:t>
            </w:r>
          </w:p>
        </w:tc>
      </w:tr>
      <w:tr w:rsidR="000532F0" w:rsidRPr="00326A38" w14:paraId="3535904C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846FB59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6257AAC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280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66DFDD31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ic cataract</w:t>
            </w:r>
          </w:p>
        </w:tc>
      </w:tr>
      <w:tr w:rsidR="000532F0" w:rsidRPr="00326A38" w14:paraId="17688C3B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2ED71DF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A36760A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60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265B4B68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ic retinopathy</w:t>
            </w:r>
          </w:p>
        </w:tc>
      </w:tr>
      <w:tr w:rsidR="000532F0" w:rsidRPr="00326A38" w14:paraId="040AB124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0D876CC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B522EE7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142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0ADE0FA4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ic arthropathy</w:t>
            </w:r>
          </w:p>
        </w:tc>
      </w:tr>
      <w:tr w:rsidR="000532F0" w:rsidRPr="00326A38" w14:paraId="41EDB938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93A6C26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153BEE1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83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44CE85BF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omerular disorders in diabetes mellitus</w:t>
            </w:r>
          </w:p>
        </w:tc>
      </w:tr>
      <w:tr w:rsidR="000532F0" w:rsidRPr="00326A38" w14:paraId="1374C54A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57E76219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2AB413B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240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5EF260B4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in pregnancy: Pre-existing type 1 diabetes mellitus</w:t>
            </w:r>
          </w:p>
        </w:tc>
      </w:tr>
      <w:tr w:rsidR="000532F0" w:rsidRPr="00326A38" w14:paraId="410235CC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1C170F1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51684D8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241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7BF3549E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in pregnancy: Pre-existing type 2 diabetes mellitus</w:t>
            </w:r>
          </w:p>
        </w:tc>
      </w:tr>
      <w:tr w:rsidR="000532F0" w:rsidRPr="00326A38" w14:paraId="7BCF304A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CD6AB74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27C3A8A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243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12DE78DB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in pregnancy: Pre-existing diabetes mellitus, unspecified</w:t>
            </w:r>
          </w:p>
        </w:tc>
      </w:tr>
      <w:tr w:rsidR="000532F0" w:rsidRPr="00326A38" w14:paraId="1C7841EC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567C72B4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F494BE9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244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39F238C2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arising in pregnancy</w:t>
            </w:r>
          </w:p>
        </w:tc>
      </w:tr>
      <w:tr w:rsidR="000532F0" w:rsidRPr="00326A38" w14:paraId="3885C005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4C85AD3C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F53C0F8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249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0B1ED2B2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in pregnancy, unspecified</w:t>
            </w:r>
          </w:p>
        </w:tc>
      </w:tr>
      <w:tr w:rsidR="000532F0" w:rsidRPr="00326A38" w14:paraId="52E139B4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7E2452FC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2907F36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423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0C6D2997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lin and oral hypoglycaemic [antidiabetic] drugs</w:t>
            </w:r>
          </w:p>
        </w:tc>
      </w:tr>
      <w:tr w:rsidR="000532F0" w:rsidRPr="00326A38" w14:paraId="568984F0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56FA2E8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6C96311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10X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36EA5346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sential (primary) hypertension</w:t>
            </w:r>
          </w:p>
        </w:tc>
      </w:tr>
      <w:tr w:rsidR="000532F0" w:rsidRPr="00326A38" w14:paraId="4972C79D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74BDC33A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EF77252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110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65E97D24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ve heart disease with (congestive) heart failure</w:t>
            </w:r>
          </w:p>
        </w:tc>
      </w:tr>
      <w:tr w:rsidR="000532F0" w:rsidRPr="00326A38" w14:paraId="2722CFA4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53609D56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C80DB23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119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3663A0F6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ve heart disease without (congestive) heart failure</w:t>
            </w:r>
          </w:p>
        </w:tc>
      </w:tr>
      <w:tr w:rsidR="000532F0" w:rsidRPr="00326A38" w14:paraId="74075BB2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7D848AFC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0D4DF87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120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61903327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ve renal disease with renal failure</w:t>
            </w:r>
          </w:p>
        </w:tc>
      </w:tr>
      <w:tr w:rsidR="000532F0" w:rsidRPr="00326A38" w14:paraId="7E959510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5955B785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86E4CE5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129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4A88D664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ve renal disease without renal failure</w:t>
            </w:r>
          </w:p>
        </w:tc>
      </w:tr>
      <w:tr w:rsidR="000532F0" w:rsidRPr="00326A38" w14:paraId="76067F02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4B8485BE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60B9879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130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75E53A9D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ve heart and renal disease with (congestive) heart failure</w:t>
            </w:r>
          </w:p>
        </w:tc>
      </w:tr>
      <w:tr w:rsidR="000532F0" w:rsidRPr="00326A38" w14:paraId="032E1B51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7243782B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16600FC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131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614084A8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ve heart and renal disease with renal failure</w:t>
            </w:r>
          </w:p>
        </w:tc>
      </w:tr>
      <w:tr w:rsidR="000532F0" w:rsidRPr="00326A38" w14:paraId="25AC96D5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ADAB6B0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39F439F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132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1FF218C2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ve heart and renal disease with both (congestive) heart failure and renal failure</w:t>
            </w:r>
          </w:p>
        </w:tc>
      </w:tr>
      <w:tr w:rsidR="000532F0" w:rsidRPr="00326A38" w14:paraId="79EB9D67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9232060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39DE928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139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5C0654AF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ve heart and renal disease, unspecified</w:t>
            </w:r>
          </w:p>
        </w:tc>
      </w:tr>
      <w:tr w:rsidR="000532F0" w:rsidRPr="00326A38" w14:paraId="74A6B3AF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5F0284D5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cholesterol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EAEC880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80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124ED0A3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re hypercholesterolaemia</w:t>
            </w:r>
          </w:p>
        </w:tc>
      </w:tr>
      <w:tr w:rsidR="000532F0" w:rsidRPr="00326A38" w14:paraId="59D040BE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A4842CD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cholesterol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13780A1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82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494E3EE9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xed hyperlipidaemia</w:t>
            </w:r>
          </w:p>
        </w:tc>
      </w:tr>
      <w:tr w:rsidR="000532F0" w:rsidRPr="00326A38" w14:paraId="09C792FD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550A4FF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cholesterol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1D69AAA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83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40F81EEF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chylomicronaemia</w:t>
            </w:r>
          </w:p>
        </w:tc>
      </w:tr>
      <w:tr w:rsidR="000532F0" w:rsidRPr="00326A38" w14:paraId="0F2FE401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485EB76C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cholesterol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4AF76F5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84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0A739536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hyperlipidaemia</w:t>
            </w:r>
          </w:p>
        </w:tc>
      </w:tr>
      <w:tr w:rsidR="000532F0" w:rsidRPr="00326A38" w14:paraId="5196DA70" w14:textId="77777777" w:rsidTr="00CC57F4">
        <w:trPr>
          <w:trHeight w:val="32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B4AB45C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cholesterol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BF5F787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85</w:t>
            </w:r>
          </w:p>
        </w:tc>
        <w:tc>
          <w:tcPr>
            <w:tcW w:w="7511" w:type="dxa"/>
            <w:shd w:val="clear" w:color="auto" w:fill="auto"/>
            <w:noWrap/>
            <w:vAlign w:val="center"/>
            <w:hideMark/>
          </w:tcPr>
          <w:p w14:paraId="6625C22B" w14:textId="77777777" w:rsidR="000532F0" w:rsidRPr="00326A38" w:rsidRDefault="000532F0" w:rsidP="00CC5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lipidaemia, unspecified</w:t>
            </w:r>
          </w:p>
        </w:tc>
      </w:tr>
    </w:tbl>
    <w:p w14:paraId="2346ED54" w14:textId="77777777" w:rsidR="000532F0" w:rsidRPr="00326A38" w:rsidRDefault="000532F0" w:rsidP="000532F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30B85E8" w14:textId="77777777" w:rsidR="000532F0" w:rsidRPr="00326A38" w:rsidRDefault="000532F0" w:rsidP="000532F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C1CFFAF" w14:textId="77777777" w:rsidR="000532F0" w:rsidRPr="00326A38" w:rsidRDefault="000532F0" w:rsidP="000532F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328183C" w14:textId="77777777" w:rsidR="00DB4F00" w:rsidRDefault="00DB4F00"/>
    <w:sectPr w:rsidR="00DB4F00" w:rsidSect="009E3F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2F0"/>
    <w:rsid w:val="000532F0"/>
    <w:rsid w:val="009E3F80"/>
    <w:rsid w:val="00DB4F00"/>
    <w:rsid w:val="00F4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FFD12"/>
  <w15:chartTrackingRefBased/>
  <w15:docId w15:val="{EF3C8DBF-94CC-864A-99B5-D06E0E36B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2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5</Words>
  <Characters>3965</Characters>
  <Application>Microsoft Office Word</Application>
  <DocSecurity>0</DocSecurity>
  <Lines>33</Lines>
  <Paragraphs>9</Paragraphs>
  <ScaleCrop>false</ScaleCrop>
  <Company/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Raisi-Estabragh</dc:creator>
  <cp:keywords/>
  <dc:description/>
  <cp:lastModifiedBy>Zahra Raisi-Estabragh</cp:lastModifiedBy>
  <cp:revision>1</cp:revision>
  <dcterms:created xsi:type="dcterms:W3CDTF">2020-06-01T08:52:00Z</dcterms:created>
  <dcterms:modified xsi:type="dcterms:W3CDTF">2020-06-01T08:52:00Z</dcterms:modified>
</cp:coreProperties>
</file>